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786F6" w14:textId="38A0BC14" w:rsidR="00D076B6" w:rsidRPr="00D076B6" w:rsidRDefault="00D076B6" w:rsidP="00843B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727DB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D076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F201BB">
        <w:rPr>
          <w:rFonts w:ascii="Times New Roman" w:hAnsi="Times New Roman" w:cs="Times New Roman"/>
          <w:b/>
          <w:sz w:val="24"/>
          <w:szCs w:val="24"/>
          <w:lang w:val="en-GB"/>
        </w:rPr>
        <w:t>Clinical and inflamma</w:t>
      </w:r>
      <w:r w:rsidR="005B420F">
        <w:rPr>
          <w:rFonts w:ascii="Times New Roman" w:hAnsi="Times New Roman" w:cs="Times New Roman"/>
          <w:b/>
          <w:sz w:val="24"/>
          <w:szCs w:val="24"/>
          <w:lang w:val="en-GB"/>
        </w:rPr>
        <w:t>tory characteristics of subjects</w:t>
      </w:r>
      <w:r w:rsidRPr="00F201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esent in the induced sputum-transcriptomics subset.</w:t>
      </w:r>
      <w:proofErr w:type="gramEnd"/>
    </w:p>
    <w:tbl>
      <w:tblPr>
        <w:tblStyle w:val="Sfondochiaro"/>
        <w:tblW w:w="9645" w:type="dxa"/>
        <w:tblLook w:val="04A0" w:firstRow="1" w:lastRow="0" w:firstColumn="1" w:lastColumn="0" w:noHBand="0" w:noVBand="1"/>
      </w:tblPr>
      <w:tblGrid>
        <w:gridCol w:w="3574"/>
        <w:gridCol w:w="2601"/>
        <w:gridCol w:w="2396"/>
        <w:gridCol w:w="114"/>
        <w:gridCol w:w="960"/>
      </w:tblGrid>
      <w:tr w:rsidR="00843BDD" w:rsidRPr="00D076B6" w14:paraId="0EB492BD" w14:textId="77777777" w:rsidTr="00843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2BD15B9E" w14:textId="77777777" w:rsidR="00D076B6" w:rsidRPr="00D076B6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601" w:type="dxa"/>
            <w:shd w:val="clear" w:color="auto" w:fill="auto"/>
            <w:noWrap/>
            <w:hideMark/>
          </w:tcPr>
          <w:p w14:paraId="19B4847B" w14:textId="77777777" w:rsidR="00D076B6" w:rsidRPr="005119C0" w:rsidRDefault="00D076B6" w:rsidP="00476A1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GB"/>
              </w:rPr>
            </w:pPr>
            <w:r w:rsidRPr="005119C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An</w:t>
            </w:r>
          </w:p>
        </w:tc>
        <w:tc>
          <w:tcPr>
            <w:tcW w:w="2396" w:type="dxa"/>
            <w:shd w:val="clear" w:color="auto" w:fill="auto"/>
            <w:noWrap/>
            <w:hideMark/>
          </w:tcPr>
          <w:p w14:paraId="3D4B327C" w14:textId="77777777" w:rsidR="00D076B6" w:rsidRPr="005119C0" w:rsidRDefault="00D076B6" w:rsidP="00476A1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GB"/>
              </w:rPr>
            </w:pPr>
            <w:r w:rsidRPr="005119C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As/ex</w:t>
            </w:r>
          </w:p>
        </w:tc>
        <w:tc>
          <w:tcPr>
            <w:tcW w:w="1074" w:type="dxa"/>
            <w:gridSpan w:val="2"/>
            <w:shd w:val="clear" w:color="auto" w:fill="auto"/>
            <w:noWrap/>
            <w:hideMark/>
          </w:tcPr>
          <w:p w14:paraId="08DC83AF" w14:textId="77777777" w:rsidR="00D076B6" w:rsidRPr="005119C0" w:rsidRDefault="00C23CE7" w:rsidP="00476A1C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GB"/>
              </w:rPr>
            </w:pPr>
            <w:r w:rsidRPr="005119C0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</w:t>
            </w:r>
            <w:r w:rsidRPr="005119C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-value</w:t>
            </w:r>
          </w:p>
        </w:tc>
      </w:tr>
      <w:tr w:rsidR="00843BDD" w:rsidRPr="00D076B6" w14:paraId="0794FAB5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406E1F0C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Subjects </w:t>
            </w:r>
            <w:r w:rsidRPr="00843BDD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5BA9E6A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61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20025F9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1A3CA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</w:pPr>
          </w:p>
        </w:tc>
      </w:tr>
      <w:tr w:rsidR="00843BDD" w:rsidRPr="00D076B6" w14:paraId="740DF05F" w14:textId="77777777" w:rsidTr="00843BD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79629BC9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ge (</w:t>
            </w:r>
            <w:proofErr w:type="spellStart"/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yr</w:t>
            </w:r>
            <w:proofErr w:type="spellEnd"/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56FF6A6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5 (46-62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61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1FA1B8F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4 (46-56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42143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797</w:t>
            </w:r>
          </w:p>
        </w:tc>
      </w:tr>
      <w:tr w:rsidR="00843BDD" w:rsidRPr="00D076B6" w14:paraId="08042654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55CB526A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7425878B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7/61 (60.66%)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5ECDD3E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2/23 (52.17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485C2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483</w:t>
            </w:r>
          </w:p>
        </w:tc>
      </w:tr>
      <w:tr w:rsidR="00843BDD" w:rsidRPr="004C3CA6" w14:paraId="1AE837A0" w14:textId="77777777" w:rsidTr="00843BD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223F160C" w14:textId="4216E56A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ge at Diagnosis</w:t>
            </w:r>
            <w:r w:rsid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bookmarkStart w:id="0" w:name="_GoBack"/>
            <w:bookmarkEnd w:id="0"/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(</w:t>
            </w:r>
            <w:proofErr w:type="spellStart"/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yr</w:t>
            </w:r>
            <w:proofErr w:type="spellEnd"/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693D804E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 (6-38) [</w:t>
            </w:r>
            <w:r w:rsidRPr="006842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 60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77702825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 (20-50) [</w:t>
            </w:r>
            <w:r w:rsidRPr="006842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C0FE4B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31</w:t>
            </w:r>
          </w:p>
        </w:tc>
      </w:tr>
      <w:tr w:rsidR="00843BDD" w:rsidRPr="00D076B6" w14:paraId="5E0FB427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59AAA753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Exacerbations (History)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02E20FD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 (1-3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61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358597A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 (0-3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17832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575</w:t>
            </w:r>
          </w:p>
        </w:tc>
      </w:tr>
      <w:tr w:rsidR="00843BDD" w:rsidRPr="004C3CA6" w14:paraId="37BB7FCF" w14:textId="77777777" w:rsidTr="00843BD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1B7F2A77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ack Years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788CD917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0 (1-3) [</w:t>
            </w:r>
            <w:r w:rsidRPr="006842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14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4E713A98" w14:textId="77777777" w:rsidR="00D076B6" w:rsidRPr="00D076B6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 (12-25) [</w:t>
            </w:r>
            <w:r w:rsidRPr="006842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E1C124" w14:textId="77777777" w:rsidR="00D076B6" w:rsidRPr="00E500EA" w:rsidRDefault="00D076B6" w:rsidP="00476A1C">
            <w:pPr>
              <w:spacing w:after="16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E500E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843BDD" w:rsidRPr="00D076B6" w14:paraId="2964B19F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2F22FA19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Allergic Rhinitis Diagnosed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6BE1590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4/53 (45.28%)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3F20B05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/21 (33.33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18E06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350</w:t>
            </w:r>
          </w:p>
        </w:tc>
      </w:tr>
      <w:tr w:rsidR="00843BDD" w:rsidRPr="00D076B6" w14:paraId="756C5951" w14:textId="77777777" w:rsidTr="00843BD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16FEE613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Nasal Polyps Diagnosed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4BCD1B0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2/59 (37.29%)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1693ABC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8/22 (36.36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30990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939</w:t>
            </w:r>
          </w:p>
        </w:tc>
      </w:tr>
      <w:tr w:rsidR="00843BDD" w:rsidRPr="00D076B6" w14:paraId="6E47479B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58AB7136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GERD Diagnosed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4422F6F7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5/58 (43.1%)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0C692D1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3/21 (61.9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F45AA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144</w:t>
            </w:r>
          </w:p>
        </w:tc>
      </w:tr>
      <w:tr w:rsidR="00843BDD" w:rsidRPr="00D076B6" w14:paraId="6F6F106C" w14:textId="77777777" w:rsidTr="00843BD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3F92FE51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V</w:t>
            </w: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% </w:t>
            </w:r>
            <w:proofErr w:type="spellStart"/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red</w:t>
            </w:r>
            <w:proofErr w:type="spellEnd"/>
          </w:p>
        </w:tc>
        <w:tc>
          <w:tcPr>
            <w:tcW w:w="2601" w:type="dxa"/>
            <w:shd w:val="clear" w:color="auto" w:fill="auto"/>
            <w:noWrap/>
            <w:hideMark/>
          </w:tcPr>
          <w:p w14:paraId="053350C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1.25±2.77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61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1CADC21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7.74±3.61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FC059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129</w:t>
            </w:r>
          </w:p>
        </w:tc>
      </w:tr>
      <w:tr w:rsidR="00843BDD" w:rsidRPr="00D076B6" w14:paraId="374B5601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12D603A3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FVC % </w:t>
            </w:r>
            <w:proofErr w:type="spellStart"/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pred</w:t>
            </w:r>
            <w:proofErr w:type="spellEnd"/>
          </w:p>
        </w:tc>
        <w:tc>
          <w:tcPr>
            <w:tcW w:w="2601" w:type="dxa"/>
            <w:shd w:val="clear" w:color="auto" w:fill="auto"/>
            <w:noWrap/>
            <w:hideMark/>
          </w:tcPr>
          <w:p w14:paraId="3756363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87.25±2.37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61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0169D59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94.69±3.91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32AE0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111</w:t>
            </w:r>
          </w:p>
        </w:tc>
      </w:tr>
      <w:tr w:rsidR="00843BDD" w:rsidRPr="00D076B6" w14:paraId="54A8E63D" w14:textId="77777777" w:rsidTr="00843BD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602F3549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FEV</w:t>
            </w: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/FVC ratio </w:t>
            </w:r>
          </w:p>
        </w:tc>
        <w:tc>
          <w:tcPr>
            <w:tcW w:w="2601" w:type="dxa"/>
            <w:shd w:val="clear" w:color="auto" w:fill="auto"/>
            <w:noWrap/>
          </w:tcPr>
          <w:p w14:paraId="0E1C11F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±0.02 [</w:t>
            </w:r>
            <w:r w:rsidRPr="0068423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61]</w:t>
            </w:r>
          </w:p>
        </w:tc>
        <w:tc>
          <w:tcPr>
            <w:tcW w:w="2510" w:type="dxa"/>
            <w:gridSpan w:val="2"/>
            <w:shd w:val="clear" w:color="auto" w:fill="auto"/>
            <w:noWrap/>
          </w:tcPr>
          <w:p w14:paraId="65E98EB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±0.02 [</w:t>
            </w:r>
            <w:r w:rsidRPr="0068423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</w:tcPr>
          <w:p w14:paraId="4C14CA7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0</w:t>
            </w:r>
          </w:p>
        </w:tc>
      </w:tr>
      <w:tr w:rsidR="00843BDD" w:rsidRPr="00D076B6" w14:paraId="4ABE3B25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6E95A147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Exhaled NO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7D5908F1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4.50 (16-46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59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5BB8F1F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8.50 (10-50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2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27B10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393</w:t>
            </w:r>
          </w:p>
        </w:tc>
      </w:tr>
      <w:tr w:rsidR="00843BDD" w:rsidRPr="00D076B6" w14:paraId="554EA1D8" w14:textId="77777777" w:rsidTr="00843BD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7EEFD4BA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Eosinophils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51C0DF0D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4 (2-82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61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6F39DCBF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6 (6-84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D6823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304</w:t>
            </w:r>
          </w:p>
        </w:tc>
      </w:tr>
      <w:tr w:rsidR="00843BDD" w:rsidRPr="00D076B6" w14:paraId="544F0C7F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44A3ACD7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Neutrophils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562A97F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12 (222-442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61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3B157D4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96 (236-370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73173B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754</w:t>
            </w:r>
          </w:p>
        </w:tc>
      </w:tr>
      <w:tr w:rsidR="00843BDD" w:rsidRPr="00D076B6" w14:paraId="6E548287" w14:textId="77777777" w:rsidTr="00843BD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779F4AB6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Eosinophils (%)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35021B82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.70 (0-16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61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2CE61994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.06 (1-16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7003F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384</w:t>
            </w:r>
          </w:p>
        </w:tc>
      </w:tr>
      <w:tr w:rsidR="00843BDD" w:rsidRPr="00D076B6" w14:paraId="42DFD091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3B205B8C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Sputum Neutrophils (%)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6364CFE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6.12 (45-84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61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2D893DD8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5.15 (45-66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3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164849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906</w:t>
            </w:r>
          </w:p>
        </w:tc>
      </w:tr>
      <w:tr w:rsidR="00843BDD" w:rsidRPr="00D076B6" w14:paraId="470B055F" w14:textId="77777777" w:rsidTr="00843BD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1F511F6C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Mean ACQ with ACQ7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062F366C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.43 (2-4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57]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5C478BF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.21 (2-3) [</w:t>
            </w:r>
            <w:r w:rsidRPr="00684239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=20]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D0C464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767</w:t>
            </w:r>
          </w:p>
        </w:tc>
      </w:tr>
      <w:tr w:rsidR="00843BDD" w:rsidRPr="00D076B6" w14:paraId="78B538DF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shd w:val="clear" w:color="auto" w:fill="auto"/>
            <w:noWrap/>
            <w:hideMark/>
          </w:tcPr>
          <w:p w14:paraId="0CD9ED93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egular ICS or ICS/LABA Use</w:t>
            </w:r>
          </w:p>
        </w:tc>
        <w:tc>
          <w:tcPr>
            <w:tcW w:w="2601" w:type="dxa"/>
            <w:shd w:val="clear" w:color="auto" w:fill="auto"/>
            <w:noWrap/>
            <w:hideMark/>
          </w:tcPr>
          <w:p w14:paraId="1F7BCEA3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1/61 (100%)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14:paraId="6BB2F976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3/23 (100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191130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.000</w:t>
            </w:r>
          </w:p>
        </w:tc>
      </w:tr>
      <w:tr w:rsidR="00843BDD" w:rsidRPr="00D076B6" w14:paraId="4381EA64" w14:textId="77777777" w:rsidTr="00843BD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B53CC6E" w14:textId="77777777" w:rsidR="00D076B6" w:rsidRPr="00843BDD" w:rsidRDefault="00D076B6" w:rsidP="00476A1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43BD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egular Oral Corticosteroids</w:t>
            </w:r>
          </w:p>
        </w:tc>
        <w:tc>
          <w:tcPr>
            <w:tcW w:w="260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8D676E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5/59 (42.37%)</w:t>
            </w:r>
          </w:p>
        </w:tc>
        <w:tc>
          <w:tcPr>
            <w:tcW w:w="2510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69C0E5A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3/21 (61.90%)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BDF6065" w14:textId="77777777" w:rsidR="00D076B6" w:rsidRPr="00D076B6" w:rsidRDefault="00D076B6" w:rsidP="00476A1C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0.128</w:t>
            </w:r>
          </w:p>
        </w:tc>
      </w:tr>
      <w:tr w:rsidR="00D076B6" w:rsidRPr="005119C0" w14:paraId="18F5A16E" w14:textId="77777777" w:rsidTr="0084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5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14:paraId="6A09E727" w14:textId="54DB4FE5" w:rsidR="00D076B6" w:rsidRPr="00D076B6" w:rsidRDefault="00D076B6" w:rsidP="00D076B6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Data are presented as </w:t>
            </w:r>
            <w:proofErr w:type="spellStart"/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mean±SE</w:t>
            </w:r>
            <w:proofErr w:type="spellEnd"/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[</w:t>
            </w:r>
            <w:r w:rsidRPr="00684239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], median (interquartile range) [</w:t>
            </w:r>
            <w:r w:rsidRPr="00684239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] or </w:t>
            </w:r>
            <w:r w:rsidRPr="00684239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/N (%), unless otherwise stated. ACQ: Asthma Control Questionnaire;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FEV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1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: forced expiratory volume in 1 second; FVC: forced vital capacity;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GERD: gastro-esophageal reflux disease; ICS: inhaled corticosteroids; LABA: long-acting β</w:t>
            </w:r>
            <w:r w:rsidRPr="00D076B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="00343FE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-agonist; SAn: severe asthma non</w:t>
            </w:r>
            <w:r w:rsidR="004C3C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-</w:t>
            </w:r>
            <w:r w:rsidR="00343FE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smokers; SAs/ex: severe asthma smokers/ex-smokers.</w:t>
            </w:r>
          </w:p>
        </w:tc>
      </w:tr>
    </w:tbl>
    <w:p w14:paraId="223EBFC5" w14:textId="77777777" w:rsidR="00D076B6" w:rsidRP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4FB4FE" w14:textId="77777777" w:rsidR="00D076B6" w:rsidRP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DF5899" w14:textId="77777777" w:rsidR="00D076B6" w:rsidRP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56EE1A" w14:textId="77777777" w:rsidR="00D076B6" w:rsidRDefault="00D076B6" w:rsidP="00D076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076B6" w:rsidSect="00D07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an">
    <w15:presenceInfo w15:providerId="None" w15:userId="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6B6"/>
    <w:rsid w:val="000D39F6"/>
    <w:rsid w:val="001411C7"/>
    <w:rsid w:val="00312B17"/>
    <w:rsid w:val="00343FED"/>
    <w:rsid w:val="003837C9"/>
    <w:rsid w:val="00476A1C"/>
    <w:rsid w:val="004B48EB"/>
    <w:rsid w:val="004C3CA6"/>
    <w:rsid w:val="005119C0"/>
    <w:rsid w:val="00582B0F"/>
    <w:rsid w:val="0059436F"/>
    <w:rsid w:val="005B2305"/>
    <w:rsid w:val="005B420F"/>
    <w:rsid w:val="006727DB"/>
    <w:rsid w:val="00684239"/>
    <w:rsid w:val="00773FC0"/>
    <w:rsid w:val="00843BDD"/>
    <w:rsid w:val="008A72C7"/>
    <w:rsid w:val="008F5CF8"/>
    <w:rsid w:val="0095274E"/>
    <w:rsid w:val="009D14A6"/>
    <w:rsid w:val="00A0221E"/>
    <w:rsid w:val="00A263C2"/>
    <w:rsid w:val="00AE7C1B"/>
    <w:rsid w:val="00AF355E"/>
    <w:rsid w:val="00B8572B"/>
    <w:rsid w:val="00BE5A6C"/>
    <w:rsid w:val="00C102E3"/>
    <w:rsid w:val="00C23CE7"/>
    <w:rsid w:val="00D076B6"/>
    <w:rsid w:val="00DE4759"/>
    <w:rsid w:val="00E500EA"/>
    <w:rsid w:val="00F201BB"/>
    <w:rsid w:val="00F22114"/>
    <w:rsid w:val="00FA190C"/>
    <w:rsid w:val="00FB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DC67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76B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076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076B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Sfondochiaro">
    <w:name w:val="Light Shading"/>
    <w:basedOn w:val="Tabellanormale"/>
    <w:uiPriority w:val="60"/>
    <w:rsid w:val="00D076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3">
    <w:name w:val="Sfondo chiaro3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39"/>
    <w:rsid w:val="00FB7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3CA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76B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D076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D076B6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Sfondochiaro">
    <w:name w:val="Light Shading"/>
    <w:basedOn w:val="Tabellanormale"/>
    <w:uiPriority w:val="60"/>
    <w:rsid w:val="00D076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3">
    <w:name w:val="Sfondo chiaro3"/>
    <w:basedOn w:val="Tabellanormale"/>
    <w:next w:val="Sfondochiaro"/>
    <w:uiPriority w:val="60"/>
    <w:rsid w:val="00D076B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39"/>
    <w:rsid w:val="00FB7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C3C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0</Words>
  <Characters>1431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ricerca cli</dc:creator>
  <cp:keywords/>
  <dc:description/>
  <cp:lastModifiedBy>Lia Emma</cp:lastModifiedBy>
  <cp:revision>5</cp:revision>
  <dcterms:created xsi:type="dcterms:W3CDTF">2018-01-31T10:41:00Z</dcterms:created>
  <dcterms:modified xsi:type="dcterms:W3CDTF">2018-09-06T09:41:00Z</dcterms:modified>
</cp:coreProperties>
</file>